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9C313" w14:textId="6FF307A5" w:rsidR="0070195E" w:rsidRPr="005A71DC" w:rsidRDefault="00464F77" w:rsidP="0070195E">
      <w:pPr>
        <w:pStyle w:val="Didascalia"/>
        <w:keepNext/>
        <w:rPr>
          <w:rFonts w:ascii="Palatino Linotype" w:hAnsi="Palatino Linotype"/>
          <w:i w:val="0"/>
          <w:iCs w:val="0"/>
          <w:color w:val="auto"/>
          <w:sz w:val="20"/>
          <w:szCs w:val="20"/>
        </w:rPr>
      </w:pPr>
      <w:r>
        <w:rPr>
          <w:rFonts w:ascii="Palatino Linotype" w:hAnsi="Palatino Linotype"/>
          <w:b/>
          <w:bCs/>
          <w:i w:val="0"/>
          <w:iCs w:val="0"/>
          <w:color w:val="auto"/>
          <w:sz w:val="20"/>
          <w:szCs w:val="20"/>
        </w:rPr>
        <w:t>S</w:t>
      </w:r>
      <w:r w:rsidRPr="0070195E">
        <w:rPr>
          <w:rFonts w:ascii="Palatino Linotype" w:hAnsi="Palatino Linotype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70195E">
        <w:rPr>
          <w:rFonts w:ascii="Palatino Linotype" w:hAnsi="Palatino Linotype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70195E">
        <w:rPr>
          <w:rFonts w:ascii="Palatino Linotype" w:hAnsi="Palatino Linotype"/>
          <w:b/>
          <w:bCs/>
          <w:i w:val="0"/>
          <w:iCs w:val="0"/>
          <w:color w:val="auto"/>
          <w:sz w:val="20"/>
          <w:szCs w:val="20"/>
        </w:rPr>
        <w:fldChar w:fldCharType="separate"/>
      </w:r>
      <w:r>
        <w:rPr>
          <w:rFonts w:ascii="Palatino Linotype" w:hAnsi="Palatino Linotype"/>
          <w:b/>
          <w:bCs/>
          <w:i w:val="0"/>
          <w:iCs w:val="0"/>
          <w:noProof/>
          <w:color w:val="auto"/>
          <w:sz w:val="20"/>
          <w:szCs w:val="20"/>
        </w:rPr>
        <w:t>2</w:t>
      </w:r>
      <w:r w:rsidRPr="0070195E">
        <w:rPr>
          <w:rFonts w:ascii="Palatino Linotype" w:hAnsi="Palatino Linotype"/>
          <w:b/>
          <w:bCs/>
          <w:i w:val="0"/>
          <w:iCs w:val="0"/>
          <w:color w:val="auto"/>
          <w:sz w:val="20"/>
          <w:szCs w:val="20"/>
        </w:rPr>
        <w:fldChar w:fldCharType="end"/>
      </w:r>
      <w:r>
        <w:rPr>
          <w:rFonts w:ascii="Palatino Linotype" w:hAnsi="Palatino Linotype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70195E" w:rsidRPr="0070195E">
        <w:rPr>
          <w:rFonts w:ascii="Palatino Linotype" w:hAnsi="Palatino Linotype"/>
          <w:b/>
          <w:bCs/>
          <w:i w:val="0"/>
          <w:iCs w:val="0"/>
          <w:color w:val="auto"/>
          <w:sz w:val="20"/>
          <w:szCs w:val="20"/>
        </w:rPr>
        <w:t>Table</w:t>
      </w:r>
      <w:r w:rsidR="0070195E" w:rsidRPr="005A71DC">
        <w:rPr>
          <w:rFonts w:ascii="Palatino Linotype" w:hAnsi="Palatino Linotype"/>
          <w:i w:val="0"/>
          <w:iCs w:val="0"/>
          <w:color w:val="auto"/>
          <w:sz w:val="20"/>
          <w:szCs w:val="20"/>
        </w:rPr>
        <w:t>. Enzym</w:t>
      </w:r>
      <w:r w:rsidR="0070195E">
        <w:rPr>
          <w:rFonts w:ascii="Palatino Linotype" w:hAnsi="Palatino Linotype"/>
          <w:i w:val="0"/>
          <w:iCs w:val="0"/>
          <w:color w:val="auto"/>
          <w:sz w:val="20"/>
          <w:szCs w:val="20"/>
        </w:rPr>
        <w:t>e</w:t>
      </w:r>
      <w:r w:rsidR="0070195E" w:rsidRPr="005A71DC">
        <w:rPr>
          <w:rFonts w:ascii="Palatino Linotype" w:hAnsi="Palatino Linotype"/>
          <w:i w:val="0"/>
          <w:iCs w:val="0"/>
          <w:color w:val="auto"/>
          <w:sz w:val="20"/>
          <w:szCs w:val="20"/>
        </w:rPr>
        <w:t xml:space="preserve"> digestion for clones transfected with gRNA</w:t>
      </w:r>
      <w:r w:rsidR="00243202">
        <w:rPr>
          <w:rFonts w:ascii="Palatino Linotype" w:hAnsi="Palatino Linotype"/>
          <w:i w:val="0"/>
          <w:iCs w:val="0"/>
          <w:color w:val="auto"/>
          <w:sz w:val="20"/>
          <w:szCs w:val="20"/>
        </w:rPr>
        <w:t>-</w:t>
      </w:r>
      <w:r w:rsidR="0070195E" w:rsidRPr="005A71DC">
        <w:rPr>
          <w:rFonts w:ascii="Palatino Linotype" w:hAnsi="Palatino Linotype"/>
          <w:i w:val="0"/>
          <w:iCs w:val="0"/>
          <w:color w:val="auto"/>
          <w:sz w:val="20"/>
          <w:szCs w:val="20"/>
        </w:rPr>
        <w:t>3.2</w:t>
      </w:r>
    </w:p>
    <w:tbl>
      <w:tblPr>
        <w:tblW w:w="7650" w:type="dxa"/>
        <w:tblLook w:val="04A0" w:firstRow="1" w:lastRow="0" w:firstColumn="1" w:lastColumn="0" w:noHBand="0" w:noVBand="1"/>
      </w:tblPr>
      <w:tblGrid>
        <w:gridCol w:w="761"/>
        <w:gridCol w:w="1118"/>
        <w:gridCol w:w="2794"/>
        <w:gridCol w:w="2977"/>
      </w:tblGrid>
      <w:tr w:rsidR="0070195E" w:rsidRPr="00B605B0" w14:paraId="31B36D2C" w14:textId="77777777" w:rsidTr="00390D9F">
        <w:trPr>
          <w:trHeight w:val="345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4BDA3F8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A482281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7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609EA8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Enzymes</w:t>
            </w:r>
          </w:p>
        </w:tc>
      </w:tr>
      <w:tr w:rsidR="0070195E" w:rsidRPr="00B605B0" w14:paraId="64968F14" w14:textId="77777777" w:rsidTr="00390D9F">
        <w:trPr>
          <w:trHeight w:val="345"/>
        </w:trPr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6FF82A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Clone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905287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Guide</w:t>
            </w:r>
          </w:p>
        </w:tc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8BAD4C4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5B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BspHI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81473B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5B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BccI</w:t>
            </w:r>
            <w:proofErr w:type="spellEnd"/>
          </w:p>
        </w:tc>
      </w:tr>
      <w:tr w:rsidR="0070195E" w:rsidRPr="00B605B0" w14:paraId="239685D9" w14:textId="77777777" w:rsidTr="00390D9F">
        <w:trPr>
          <w:trHeight w:val="330"/>
        </w:trPr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DAC9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6023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CFCB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779D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70195E" w:rsidRPr="00B605B0" w14:paraId="1717ACA1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0999811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F6BB3E4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61E12B5C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6495A3E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</w:tr>
      <w:tr w:rsidR="0070195E" w:rsidRPr="00B605B0" w14:paraId="0D029A84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246677F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1FD1FCB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46B9927A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8353A18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70195E" w:rsidRPr="00B605B0" w14:paraId="074644FB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7EE6DBB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0F4661D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4AFE55CE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A2E8F90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</w:tr>
      <w:tr w:rsidR="0070195E" w:rsidRPr="00B605B0" w14:paraId="622C4549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DD11778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5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97E189B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0582CD20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603FDCD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 w:rsidR="0070195E" w:rsidRPr="00B605B0" w14:paraId="23766E87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76AFAFA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6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E2B3385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1A6441F8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34399F8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</w:tr>
      <w:tr w:rsidR="0070195E" w:rsidRPr="00B605B0" w14:paraId="59D12138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17AE3B3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7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27DF569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253C9D81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17327F8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</w:tr>
      <w:tr w:rsidR="0070195E" w:rsidRPr="00B605B0" w14:paraId="76D41862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6F4502A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8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5B42789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0B5D892A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E63D44C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</w:tr>
      <w:tr w:rsidR="0070195E" w:rsidRPr="00B605B0" w14:paraId="7AC86824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1B87152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9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BE02B3B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41E76B79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612D027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</w:tr>
      <w:tr w:rsidR="0070195E" w:rsidRPr="00B605B0" w14:paraId="5D7C4A54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5503692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10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14A64DE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3E0C6CCB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DB680E8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</w:tr>
      <w:tr w:rsidR="0070195E" w:rsidRPr="00B605B0" w14:paraId="49C3A606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43C50B6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1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8F10194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70D64BBA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8240AEA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</w:tr>
      <w:tr w:rsidR="0070195E" w:rsidRPr="00B605B0" w14:paraId="0BD0F05C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1C5070C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1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EAC5384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240CC80B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96326B7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70195E" w:rsidRPr="00B605B0" w14:paraId="3AD689D4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9A19D89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1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8257FBC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51A24FE0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ADF1286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</w:tr>
      <w:tr w:rsidR="0070195E" w:rsidRPr="00B605B0" w14:paraId="5A179385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3725A1D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1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4F7EB0A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1600DD0A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A2C8C85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</w:tr>
      <w:tr w:rsidR="0070195E" w:rsidRPr="00B605B0" w14:paraId="144E48CF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58340EA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15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75E248E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61AD235E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A32A770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 w:rsidR="0070195E" w:rsidRPr="00B605B0" w14:paraId="526347C0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A4BEDDD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16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DF107C1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52C37A76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03DEABE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70195E" w:rsidRPr="00B605B0" w14:paraId="62F214F9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5C46A97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17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B39F488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1966B86F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4BE488D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</w:tr>
      <w:tr w:rsidR="0070195E" w:rsidRPr="00B605B0" w14:paraId="7153724B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C1B86CB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18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70F20FE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2A7184DE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0031542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</w:tr>
      <w:tr w:rsidR="0070195E" w:rsidRPr="00B605B0" w14:paraId="12AECCA7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954A7FA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19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FBCD7B2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7AAB9224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3125E0D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</w:tr>
      <w:tr w:rsidR="0070195E" w:rsidRPr="00B605B0" w14:paraId="7739C565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6EDD16C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20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C880342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08F1F1D1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4D695B3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</w:tr>
      <w:tr w:rsidR="0070195E" w:rsidRPr="00B605B0" w14:paraId="7861C531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E56BDEE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2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0C1589B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747129F7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463EC02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</w:tr>
      <w:tr w:rsidR="0070195E" w:rsidRPr="00B605B0" w14:paraId="2BED5E53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9D6D90B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2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25158BC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25C5E0B1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349A936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</w:tr>
      <w:tr w:rsidR="0070195E" w:rsidRPr="00B605B0" w14:paraId="7E0A5C7E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C486A99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2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12E3E43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3617392D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3F94CF7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</w:tr>
      <w:tr w:rsidR="0070195E" w:rsidRPr="00B605B0" w14:paraId="2B763BA3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E8B59E3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  <w:t>B2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3044D14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070DDC99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  <w:t>Homozygou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9D49573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  <w:t>Heterozygous</w:t>
            </w:r>
          </w:p>
        </w:tc>
      </w:tr>
      <w:tr w:rsidR="0070195E" w:rsidRPr="00B605B0" w14:paraId="1A12EFE2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1DAB467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25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E47CB9A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535ABA45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AA8D57D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70195E" w:rsidRPr="00B605B0" w14:paraId="034CB736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38971EA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26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AE3FC6B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0757699E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F7B9695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70195E" w:rsidRPr="00B605B0" w14:paraId="3E8D7A00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11D475E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27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B47B632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19256CDD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BCE25D0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</w:tr>
      <w:tr w:rsidR="0070195E" w:rsidRPr="00B605B0" w14:paraId="5D74C1DE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48E18E2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28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A5D697F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1CA50D59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2FDCB81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 w:rsidR="0070195E" w:rsidRPr="00B605B0" w14:paraId="08597EA1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33E4FB8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29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885302A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5895B1CB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1D2A03A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</w:tr>
      <w:tr w:rsidR="0070195E" w:rsidRPr="00B605B0" w14:paraId="0A327B6A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C5BAABF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30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3B2646E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3DC38EAD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2455DF7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70195E" w:rsidRPr="00B605B0" w14:paraId="63B8D80F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DB54B34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3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F12DE7C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51EE17A8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60E755A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 w:rsidR="0070195E" w:rsidRPr="00B605B0" w14:paraId="30ADEF2F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5459389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3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939D1AD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5A2DAAB2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4FA4821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</w:tr>
      <w:tr w:rsidR="0070195E" w:rsidRPr="00B605B0" w14:paraId="32CA2C12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BBDA5B5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3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58ADD1B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4B51322B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4FE81E7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</w:tr>
      <w:tr w:rsidR="0070195E" w:rsidRPr="00B605B0" w14:paraId="45DEFA69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1098E60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3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6A7B891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5B605549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9B4BDB8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70195E" w:rsidRPr="00B605B0" w14:paraId="1B5A6A13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6395B53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35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1713613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5F345636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5DC3140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</w:tr>
      <w:tr w:rsidR="0070195E" w:rsidRPr="00B605B0" w14:paraId="6C6C40E5" w14:textId="77777777" w:rsidTr="00390D9F">
        <w:trPr>
          <w:trHeight w:val="330"/>
        </w:trPr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6A41E43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36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129D57F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794" w:type="dxa"/>
            <w:shd w:val="clear" w:color="auto" w:fill="auto"/>
            <w:noWrap/>
            <w:vAlign w:val="bottom"/>
            <w:hideMark/>
          </w:tcPr>
          <w:p w14:paraId="0CF02502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3C87638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</w:tr>
    </w:tbl>
    <w:p w14:paraId="10028974" w14:textId="77777777" w:rsidR="0070195E" w:rsidRDefault="0070195E" w:rsidP="0070195E"/>
    <w:p w14:paraId="4C5FEF25" w14:textId="77777777" w:rsidR="0070195E" w:rsidRDefault="0070195E" w:rsidP="0070195E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Na: Not </w:t>
      </w:r>
      <w:proofErr w:type="spellStart"/>
      <w:r>
        <w:rPr>
          <w:rFonts w:ascii="Palatino Linotype" w:hAnsi="Palatino Linotype"/>
          <w:sz w:val="20"/>
          <w:szCs w:val="20"/>
        </w:rPr>
        <w:t>analyzed</w:t>
      </w:r>
      <w:proofErr w:type="spellEnd"/>
    </w:p>
    <w:sectPr w:rsidR="0070195E" w:rsidSect="00B11137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976FB" w14:textId="77777777" w:rsidR="004A6A39" w:rsidRDefault="004A6A39" w:rsidP="006C2E4D">
      <w:pPr>
        <w:spacing w:after="0" w:line="240" w:lineRule="auto"/>
      </w:pPr>
      <w:r>
        <w:separator/>
      </w:r>
    </w:p>
  </w:endnote>
  <w:endnote w:type="continuationSeparator" w:id="0">
    <w:p w14:paraId="1796803B" w14:textId="77777777" w:rsidR="004A6A39" w:rsidRDefault="004A6A39" w:rsidP="006C2E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33318441"/>
      <w:docPartObj>
        <w:docPartGallery w:val="Page Numbers (Bottom of Page)"/>
        <w:docPartUnique/>
      </w:docPartObj>
    </w:sdtPr>
    <w:sdtEndPr/>
    <w:sdtContent>
      <w:p w14:paraId="20665B22" w14:textId="5720664F" w:rsidR="006C2E4D" w:rsidRDefault="006C2E4D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089D" w:rsidRPr="003F089D">
          <w:rPr>
            <w:noProof/>
            <w:lang w:val="it-IT"/>
          </w:rPr>
          <w:t>1</w:t>
        </w:r>
        <w:r>
          <w:fldChar w:fldCharType="end"/>
        </w:r>
      </w:p>
    </w:sdtContent>
  </w:sdt>
  <w:p w14:paraId="4D408514" w14:textId="77777777" w:rsidR="006C2E4D" w:rsidRDefault="006C2E4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F88BB" w14:textId="77777777" w:rsidR="004A6A39" w:rsidRDefault="004A6A39" w:rsidP="006C2E4D">
      <w:pPr>
        <w:spacing w:after="0" w:line="240" w:lineRule="auto"/>
      </w:pPr>
      <w:r>
        <w:separator/>
      </w:r>
    </w:p>
  </w:footnote>
  <w:footnote w:type="continuationSeparator" w:id="0">
    <w:p w14:paraId="439FC71B" w14:textId="77777777" w:rsidR="004A6A39" w:rsidRDefault="004A6A39" w:rsidP="006C2E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 J Diabetes Meta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15460"/>
    <w:rsid w:val="00026563"/>
    <w:rsid w:val="0003613D"/>
    <w:rsid w:val="00090B78"/>
    <w:rsid w:val="000C7D51"/>
    <w:rsid w:val="00103676"/>
    <w:rsid w:val="00115140"/>
    <w:rsid w:val="00116094"/>
    <w:rsid w:val="001455AD"/>
    <w:rsid w:val="00193C3C"/>
    <w:rsid w:val="001B6B9F"/>
    <w:rsid w:val="001F003B"/>
    <w:rsid w:val="001F3C62"/>
    <w:rsid w:val="001F3DBD"/>
    <w:rsid w:val="00236AD4"/>
    <w:rsid w:val="00243202"/>
    <w:rsid w:val="0027024F"/>
    <w:rsid w:val="0027722A"/>
    <w:rsid w:val="002802C6"/>
    <w:rsid w:val="002A4341"/>
    <w:rsid w:val="002B5134"/>
    <w:rsid w:val="002C066F"/>
    <w:rsid w:val="002D4157"/>
    <w:rsid w:val="002D4DCB"/>
    <w:rsid w:val="002E0E42"/>
    <w:rsid w:val="002E321D"/>
    <w:rsid w:val="003F089D"/>
    <w:rsid w:val="003F4EBD"/>
    <w:rsid w:val="003F6682"/>
    <w:rsid w:val="00464F77"/>
    <w:rsid w:val="0046580E"/>
    <w:rsid w:val="00475D20"/>
    <w:rsid w:val="00480604"/>
    <w:rsid w:val="004A6A39"/>
    <w:rsid w:val="004D0B86"/>
    <w:rsid w:val="0055510B"/>
    <w:rsid w:val="005612E7"/>
    <w:rsid w:val="00562640"/>
    <w:rsid w:val="005C40A4"/>
    <w:rsid w:val="005D194E"/>
    <w:rsid w:val="005E3433"/>
    <w:rsid w:val="00600189"/>
    <w:rsid w:val="00662B6C"/>
    <w:rsid w:val="006B3EE6"/>
    <w:rsid w:val="006C2E4D"/>
    <w:rsid w:val="0070195E"/>
    <w:rsid w:val="007078FA"/>
    <w:rsid w:val="007504B2"/>
    <w:rsid w:val="00752D77"/>
    <w:rsid w:val="00773195"/>
    <w:rsid w:val="007753D2"/>
    <w:rsid w:val="0081164F"/>
    <w:rsid w:val="0081512F"/>
    <w:rsid w:val="008307C8"/>
    <w:rsid w:val="00876F2D"/>
    <w:rsid w:val="009541C2"/>
    <w:rsid w:val="00960306"/>
    <w:rsid w:val="009C17D0"/>
    <w:rsid w:val="009F257D"/>
    <w:rsid w:val="00A8603B"/>
    <w:rsid w:val="00AF4429"/>
    <w:rsid w:val="00B11137"/>
    <w:rsid w:val="00B2151B"/>
    <w:rsid w:val="00B400F9"/>
    <w:rsid w:val="00B42113"/>
    <w:rsid w:val="00B53A6A"/>
    <w:rsid w:val="00B54148"/>
    <w:rsid w:val="00B8059F"/>
    <w:rsid w:val="00B92CC3"/>
    <w:rsid w:val="00BA6DB7"/>
    <w:rsid w:val="00BD4EEE"/>
    <w:rsid w:val="00BE6BF3"/>
    <w:rsid w:val="00C64A3D"/>
    <w:rsid w:val="00C93BCC"/>
    <w:rsid w:val="00CD44BC"/>
    <w:rsid w:val="00CE1C8D"/>
    <w:rsid w:val="00D178F7"/>
    <w:rsid w:val="00D75600"/>
    <w:rsid w:val="00DB3160"/>
    <w:rsid w:val="00DB6D24"/>
    <w:rsid w:val="00DE7B66"/>
    <w:rsid w:val="00E12FF3"/>
    <w:rsid w:val="00E15460"/>
    <w:rsid w:val="00E27FF0"/>
    <w:rsid w:val="00E52091"/>
    <w:rsid w:val="00E63AF4"/>
    <w:rsid w:val="00E67515"/>
    <w:rsid w:val="00E74F8A"/>
    <w:rsid w:val="00E90627"/>
    <w:rsid w:val="00F02DE9"/>
    <w:rsid w:val="00F11EBC"/>
    <w:rsid w:val="00FD575C"/>
    <w:rsid w:val="00FE1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0BD77E"/>
  <w15:chartTrackingRefBased/>
  <w15:docId w15:val="{BE2303E1-B5DE-4252-A711-6D753A6D5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E154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154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15460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unhideWhenUsed/>
    <w:rsid w:val="009541C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4320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4320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4320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43202"/>
    <w:rPr>
      <w:b/>
      <w:bCs/>
      <w:sz w:val="20"/>
      <w:szCs w:val="20"/>
    </w:rPr>
  </w:style>
  <w:style w:type="paragraph" w:customStyle="1" w:styleId="MDPI51figurecaption">
    <w:name w:val="MDPI_5.1_figure_caption"/>
    <w:qFormat/>
    <w:rsid w:val="005C40A4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Intestazione">
    <w:name w:val="header"/>
    <w:basedOn w:val="Normale"/>
    <w:link w:val="IntestazioneCarattere"/>
    <w:uiPriority w:val="99"/>
    <w:unhideWhenUsed/>
    <w:rsid w:val="006C2E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C2E4D"/>
  </w:style>
  <w:style w:type="paragraph" w:styleId="Pidipagina">
    <w:name w:val="footer"/>
    <w:basedOn w:val="Normale"/>
    <w:link w:val="PidipaginaCarattere"/>
    <w:uiPriority w:val="99"/>
    <w:unhideWhenUsed/>
    <w:rsid w:val="006C2E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C2E4D"/>
  </w:style>
  <w:style w:type="paragraph" w:customStyle="1" w:styleId="EndNoteBibliographyTitle">
    <w:name w:val="EndNote Bibliography Title"/>
    <w:basedOn w:val="Normale"/>
    <w:link w:val="EndNoteBibliographyTitleCarattere"/>
    <w:rsid w:val="0046580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46580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46580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46580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eoni</dc:creator>
  <cp:keywords/>
  <dc:description/>
  <cp:lastModifiedBy>Roberta Besio</cp:lastModifiedBy>
  <cp:revision>3</cp:revision>
  <cp:lastPrinted>2021-08-05T10:28:00Z</cp:lastPrinted>
  <dcterms:created xsi:type="dcterms:W3CDTF">2021-09-17T06:16:00Z</dcterms:created>
  <dcterms:modified xsi:type="dcterms:W3CDTF">2021-09-17T06:18:00Z</dcterms:modified>
</cp:coreProperties>
</file>